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8C2FFA3" w:rsidR="00EA3D3C" w:rsidRPr="00994A3D" w:rsidRDefault="00746F3C" w:rsidP="0001436A">
      <w:pPr>
        <w:pStyle w:val="Titolo1"/>
      </w:pPr>
      <w:r w:rsidRPr="00746F3C">
        <w:t>Amphetamine and MDPV induce memory generalization of inhibitory avoidance discrimination task</w:t>
      </w:r>
    </w:p>
    <w:p w14:paraId="0E0730D8" w14:textId="59FBEEA4" w:rsidR="00746F3C" w:rsidRDefault="00746F3C" w:rsidP="00746F3C">
      <w:pPr>
        <w:jc w:val="both"/>
        <w:rPr>
          <w:rFonts w:cs="Times New Roman"/>
          <w:szCs w:val="24"/>
        </w:rPr>
      </w:pPr>
      <w:r w:rsidRPr="00746F3C">
        <w:rPr>
          <w:rFonts w:cs="Times New Roman"/>
          <w:szCs w:val="24"/>
        </w:rPr>
        <w:t xml:space="preserve">During the training trial rats were first exposed to the Non-Shock box and, with a 1-min delay, to the Shock one. Approach latencies to enter the dark compartment, before </w:t>
      </w:r>
      <w:proofErr w:type="spellStart"/>
      <w:r w:rsidRPr="00746F3C">
        <w:rPr>
          <w:rFonts w:cs="Times New Roman"/>
          <w:szCs w:val="24"/>
        </w:rPr>
        <w:t>footshock</w:t>
      </w:r>
      <w:proofErr w:type="spellEnd"/>
      <w:r w:rsidRPr="00746F3C">
        <w:rPr>
          <w:rFonts w:cs="Times New Roman"/>
          <w:szCs w:val="24"/>
        </w:rPr>
        <w:t xml:space="preserve">, were evaluated. Immediately after the training, rats received an intraperitoneal injection of amphetamine (1 and 3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="00F51362">
        <w:rPr>
          <w:rFonts w:cs="Times New Roman"/>
          <w:szCs w:val="24"/>
        </w:rPr>
        <w:t xml:space="preserve">), MDPV (0.5 and 1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746F3C">
        <w:rPr>
          <w:rFonts w:cs="Times New Roman"/>
          <w:szCs w:val="24"/>
        </w:rPr>
        <w:t>) or saline. In the group given post-training injection of amphetamine or saline, RM ANOVA for approach latencies did not reveal significant effects of post-training treatment (F(2,29) = 0.17, P = 0.85), context (F(1,29) = 1.47, P = 0.24) or interaction between these two factors (F(2,29) = 0.47, P = 0.63) (Table 1). In the group given post-training injection of MDPV or saline, RM ANOVA for approach latencies revealed no significant effects of post-training treatment (F(2,30) = 0.05, P = 0.95), context (F(1,30) = 0.32, P = 0.58) or interaction between these two factors (F(2,30) = 0.17, P = 0.84) (Table 1).</w:t>
      </w:r>
    </w:p>
    <w:p w14:paraId="185CB0D1" w14:textId="461F50AA" w:rsidR="00746F3C" w:rsidRDefault="00746F3C" w:rsidP="0001436A">
      <w:pPr>
        <w:pStyle w:val="Titolo1"/>
      </w:pPr>
      <w:r w:rsidRPr="00746F3C">
        <w:t>Noradrenergic activation mediates amphetamine and MDPV effects on memory generalization</w:t>
      </w:r>
    </w:p>
    <w:p w14:paraId="3A666D30" w14:textId="2D26ABBE" w:rsidR="00746F3C" w:rsidRPr="00746F3C" w:rsidRDefault="00746F3C" w:rsidP="00746F3C">
      <w:pPr>
        <w:jc w:val="both"/>
      </w:pPr>
      <w:r>
        <w:rPr>
          <w:shd w:val="clear" w:color="auto" w:fill="FFFFFF"/>
        </w:rPr>
        <w:t>Thirty</w:t>
      </w:r>
      <w:r w:rsidRPr="001F248B">
        <w:rPr>
          <w:shd w:val="clear" w:color="auto" w:fill="FFFFFF"/>
        </w:rPr>
        <w:t xml:space="preserve"> min prior to training rats were given an intraperitoneal injection of the β-adrenoceptors antagonist propranolol (1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1F248B">
        <w:rPr>
          <w:shd w:val="clear" w:color="auto" w:fill="FFFFFF"/>
        </w:rPr>
        <w:t xml:space="preserve">) or </w:t>
      </w:r>
      <w:r>
        <w:rPr>
          <w:shd w:val="clear" w:color="auto" w:fill="FFFFFF"/>
        </w:rPr>
        <w:t>saline</w:t>
      </w:r>
      <w:r w:rsidRPr="001F248B">
        <w:rPr>
          <w:shd w:val="clear" w:color="auto" w:fill="FFFFFF"/>
        </w:rPr>
        <w:t xml:space="preserve"> together with post-training administration of the effective dose</w:t>
      </w:r>
      <w:r>
        <w:rPr>
          <w:shd w:val="clear" w:color="auto" w:fill="FFFFFF"/>
        </w:rPr>
        <w:t>s</w:t>
      </w:r>
      <w:r w:rsidRPr="001F248B">
        <w:rPr>
          <w:shd w:val="clear" w:color="auto" w:fill="FFFFFF"/>
        </w:rPr>
        <w:t xml:space="preserve"> of amphetamine (3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1F248B">
        <w:rPr>
          <w:shd w:val="clear" w:color="auto" w:fill="FFFFFF"/>
        </w:rPr>
        <w:t>)</w:t>
      </w:r>
      <w:r w:rsidR="008B751B">
        <w:rPr>
          <w:shd w:val="clear" w:color="auto" w:fill="FFFFFF"/>
        </w:rPr>
        <w:t xml:space="preserve">, </w:t>
      </w:r>
      <w:r w:rsidRPr="001F248B">
        <w:rPr>
          <w:shd w:val="clear" w:color="auto" w:fill="FFFFFF"/>
        </w:rPr>
        <w:t xml:space="preserve">MDPV (1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1F248B">
        <w:rPr>
          <w:shd w:val="clear" w:color="auto" w:fill="FFFFFF"/>
        </w:rPr>
        <w:t>)</w:t>
      </w:r>
      <w:r w:rsidR="008B751B">
        <w:rPr>
          <w:shd w:val="clear" w:color="auto" w:fill="FFFFFF"/>
        </w:rPr>
        <w:t>, or their corresponding vehicles</w:t>
      </w:r>
      <w:r>
        <w:rPr>
          <w:shd w:val="clear" w:color="auto" w:fill="FFFFFF"/>
        </w:rPr>
        <w:t xml:space="preserve">. </w:t>
      </w:r>
      <w:r w:rsidRPr="00267CF6">
        <w:t xml:space="preserve">Approach latencies to enter the dark compartment during the training, before </w:t>
      </w:r>
      <w:proofErr w:type="spellStart"/>
      <w:r w:rsidRPr="00267CF6">
        <w:t>footshock</w:t>
      </w:r>
      <w:proofErr w:type="spellEnd"/>
      <w:r w:rsidRPr="00267CF6">
        <w:t>, were evaluated.</w:t>
      </w:r>
      <w:r>
        <w:t xml:space="preserve"> </w:t>
      </w:r>
      <w:r w:rsidRPr="00267CF6">
        <w:rPr>
          <w:bCs/>
        </w:rPr>
        <w:t>In the group given p</w:t>
      </w:r>
      <w:r>
        <w:rPr>
          <w:bCs/>
        </w:rPr>
        <w:t>re</w:t>
      </w:r>
      <w:r w:rsidRPr="00267CF6">
        <w:rPr>
          <w:bCs/>
        </w:rPr>
        <w:t xml:space="preserve">-training injection of propranolol or </w:t>
      </w:r>
      <w:r>
        <w:rPr>
          <w:bCs/>
        </w:rPr>
        <w:t>saline</w:t>
      </w:r>
      <w:r w:rsidRPr="00267CF6">
        <w:rPr>
          <w:bCs/>
        </w:rPr>
        <w:t xml:space="preserve"> </w:t>
      </w:r>
      <w:r>
        <w:rPr>
          <w:bCs/>
        </w:rPr>
        <w:t>followed by a</w:t>
      </w:r>
      <w:r w:rsidRPr="00267CF6">
        <w:rPr>
          <w:bCs/>
        </w:rPr>
        <w:t xml:space="preserve"> post-training administration of amphetamine or </w:t>
      </w:r>
      <w:r>
        <w:rPr>
          <w:bCs/>
        </w:rPr>
        <w:t>saline</w:t>
      </w:r>
      <w:r w:rsidRPr="00267CF6">
        <w:rPr>
          <w:bCs/>
        </w:rPr>
        <w:t xml:space="preserve">, RM ANOVA </w:t>
      </w:r>
      <w:r w:rsidRPr="00267CF6">
        <w:t>for approach latencies</w:t>
      </w:r>
      <w:r>
        <w:t xml:space="preserve"> did not</w:t>
      </w:r>
      <w:r w:rsidRPr="00267CF6">
        <w:t xml:space="preserve"> </w:t>
      </w:r>
      <w:r>
        <w:t>show</w:t>
      </w:r>
      <w:r w:rsidRPr="00267CF6">
        <w:t xml:space="preserve"> significant </w:t>
      </w:r>
      <w:r>
        <w:t xml:space="preserve">effects of </w:t>
      </w:r>
      <w:r w:rsidRPr="00267CF6">
        <w:rPr>
          <w:bCs/>
        </w:rPr>
        <w:t>post-training treatment</w:t>
      </w:r>
      <w:r w:rsidRPr="00267CF6">
        <w:t xml:space="preserve"> </w:t>
      </w:r>
      <w:r w:rsidRPr="00267CF6">
        <w:rPr>
          <w:bCs/>
        </w:rPr>
        <w:t>(F</w:t>
      </w:r>
      <w:r>
        <w:rPr>
          <w:bCs/>
          <w:vertAlign w:val="subscript"/>
        </w:rPr>
        <w:t>(3,42</w:t>
      </w:r>
      <w:r w:rsidRPr="00267CF6">
        <w:rPr>
          <w:bCs/>
          <w:vertAlign w:val="subscript"/>
        </w:rPr>
        <w:t xml:space="preserve">) </w:t>
      </w:r>
      <w:r>
        <w:rPr>
          <w:bCs/>
        </w:rPr>
        <w:t>= 0.16</w:t>
      </w:r>
      <w:r w:rsidRPr="00267CF6">
        <w:rPr>
          <w:bCs/>
        </w:rPr>
        <w:t>, P</w:t>
      </w:r>
      <w:r>
        <w:rPr>
          <w:bCs/>
        </w:rPr>
        <w:t xml:space="preserve"> = 0.92), context </w:t>
      </w:r>
      <w:r w:rsidRPr="00267CF6">
        <w:rPr>
          <w:bCs/>
        </w:rPr>
        <w:t>(F</w:t>
      </w:r>
      <w:r>
        <w:rPr>
          <w:bCs/>
          <w:vertAlign w:val="subscript"/>
        </w:rPr>
        <w:t>(1,42</w:t>
      </w:r>
      <w:r w:rsidRPr="00267CF6">
        <w:rPr>
          <w:bCs/>
          <w:vertAlign w:val="subscript"/>
        </w:rPr>
        <w:t>)</w:t>
      </w:r>
      <w:r>
        <w:rPr>
          <w:bCs/>
          <w:vertAlign w:val="subscript"/>
        </w:rPr>
        <w:t xml:space="preserve"> </w:t>
      </w:r>
      <w:r w:rsidRPr="00267CF6">
        <w:rPr>
          <w:bCs/>
        </w:rPr>
        <w:t>=</w:t>
      </w:r>
      <w:r>
        <w:rPr>
          <w:bCs/>
        </w:rPr>
        <w:t xml:space="preserve"> 0.01</w:t>
      </w:r>
      <w:r w:rsidRPr="00267CF6">
        <w:rPr>
          <w:bCs/>
        </w:rPr>
        <w:t>, P =</w:t>
      </w:r>
      <w:r>
        <w:rPr>
          <w:bCs/>
        </w:rPr>
        <w:t xml:space="preserve"> 0.91</w:t>
      </w:r>
      <w:r w:rsidRPr="00267CF6">
        <w:rPr>
          <w:bCs/>
        </w:rPr>
        <w:t>) or interaction between these two factors (F</w:t>
      </w:r>
      <w:r>
        <w:rPr>
          <w:bCs/>
          <w:vertAlign w:val="subscript"/>
        </w:rPr>
        <w:t>(3,42</w:t>
      </w:r>
      <w:r w:rsidRPr="00267CF6">
        <w:rPr>
          <w:bCs/>
          <w:vertAlign w:val="subscript"/>
        </w:rPr>
        <w:t>)</w:t>
      </w:r>
      <w:r>
        <w:rPr>
          <w:bCs/>
          <w:vertAlign w:val="subscript"/>
        </w:rPr>
        <w:t xml:space="preserve"> </w:t>
      </w:r>
      <w:r>
        <w:rPr>
          <w:bCs/>
        </w:rPr>
        <w:t>= 0.54</w:t>
      </w:r>
      <w:r w:rsidRPr="00267CF6">
        <w:rPr>
          <w:bCs/>
        </w:rPr>
        <w:t>, P</w:t>
      </w:r>
      <w:r w:rsidRPr="00267CF6">
        <w:rPr>
          <w:bCs/>
          <w:i/>
        </w:rPr>
        <w:t xml:space="preserve"> = </w:t>
      </w:r>
      <w:r>
        <w:rPr>
          <w:bCs/>
        </w:rPr>
        <w:t>0.66</w:t>
      </w:r>
      <w:r w:rsidRPr="00267CF6">
        <w:rPr>
          <w:bCs/>
        </w:rPr>
        <w:t>)</w:t>
      </w:r>
      <w:r>
        <w:rPr>
          <w:bCs/>
        </w:rPr>
        <w:t xml:space="preserve"> </w:t>
      </w:r>
      <w:r w:rsidRPr="00267CF6">
        <w:rPr>
          <w:bCs/>
        </w:rPr>
        <w:t xml:space="preserve">(Table 2). In the group </w:t>
      </w:r>
      <w:r>
        <w:rPr>
          <w:bCs/>
        </w:rPr>
        <w:t>treated with a</w:t>
      </w:r>
      <w:r w:rsidRPr="00267CF6">
        <w:rPr>
          <w:bCs/>
        </w:rPr>
        <w:t xml:space="preserve"> p</w:t>
      </w:r>
      <w:r>
        <w:rPr>
          <w:bCs/>
        </w:rPr>
        <w:t>re</w:t>
      </w:r>
      <w:r w:rsidRPr="00267CF6">
        <w:rPr>
          <w:bCs/>
        </w:rPr>
        <w:t xml:space="preserve">-training injection of propranolol or </w:t>
      </w:r>
      <w:r>
        <w:rPr>
          <w:bCs/>
        </w:rPr>
        <w:t>saline</w:t>
      </w:r>
      <w:r w:rsidRPr="00267CF6">
        <w:rPr>
          <w:bCs/>
        </w:rPr>
        <w:t xml:space="preserve"> together with post-training administration of MDPV or </w:t>
      </w:r>
      <w:r>
        <w:rPr>
          <w:bCs/>
        </w:rPr>
        <w:t>saline</w:t>
      </w:r>
      <w:r w:rsidRPr="00267CF6">
        <w:rPr>
          <w:bCs/>
        </w:rPr>
        <w:t xml:space="preserve">, RM ANOVA </w:t>
      </w:r>
      <w:r w:rsidRPr="00267CF6">
        <w:t xml:space="preserve">for approach latencies indicated </w:t>
      </w:r>
      <w:r>
        <w:t>no</w:t>
      </w:r>
      <w:r w:rsidRPr="00267CF6">
        <w:t xml:space="preserve"> significant effect</w:t>
      </w:r>
      <w:r>
        <w:t xml:space="preserve">s </w:t>
      </w:r>
      <w:r>
        <w:rPr>
          <w:bCs/>
        </w:rPr>
        <w:t>of</w:t>
      </w:r>
      <w:r w:rsidRPr="00267CF6">
        <w:rPr>
          <w:bCs/>
        </w:rPr>
        <w:t xml:space="preserve"> post-training treatment</w:t>
      </w:r>
      <w:r w:rsidRPr="00267CF6">
        <w:t xml:space="preserve"> </w:t>
      </w:r>
      <w:r w:rsidRPr="00267CF6">
        <w:rPr>
          <w:bCs/>
        </w:rPr>
        <w:t>(F</w:t>
      </w:r>
      <w:r>
        <w:rPr>
          <w:bCs/>
          <w:vertAlign w:val="subscript"/>
        </w:rPr>
        <w:t>(3,32</w:t>
      </w:r>
      <w:r w:rsidRPr="00267CF6">
        <w:rPr>
          <w:bCs/>
          <w:vertAlign w:val="subscript"/>
        </w:rPr>
        <w:t xml:space="preserve">) </w:t>
      </w:r>
      <w:r>
        <w:rPr>
          <w:bCs/>
        </w:rPr>
        <w:t>= 0.13</w:t>
      </w:r>
      <w:r w:rsidRPr="00267CF6">
        <w:rPr>
          <w:bCs/>
        </w:rPr>
        <w:t>, P</w:t>
      </w:r>
      <w:r>
        <w:rPr>
          <w:bCs/>
        </w:rPr>
        <w:t xml:space="preserve"> = 0.94), context </w:t>
      </w:r>
      <w:r w:rsidRPr="00267CF6">
        <w:rPr>
          <w:bCs/>
        </w:rPr>
        <w:t>(F</w:t>
      </w:r>
      <w:r>
        <w:rPr>
          <w:bCs/>
          <w:vertAlign w:val="subscript"/>
        </w:rPr>
        <w:t>(1,32</w:t>
      </w:r>
      <w:r w:rsidRPr="00267CF6">
        <w:rPr>
          <w:bCs/>
          <w:vertAlign w:val="subscript"/>
        </w:rPr>
        <w:t>)</w:t>
      </w:r>
      <w:r>
        <w:rPr>
          <w:bCs/>
          <w:vertAlign w:val="subscript"/>
        </w:rPr>
        <w:t xml:space="preserve"> </w:t>
      </w:r>
      <w:r>
        <w:rPr>
          <w:bCs/>
        </w:rPr>
        <w:t>= 0.94</w:t>
      </w:r>
      <w:r w:rsidRPr="00267CF6">
        <w:rPr>
          <w:bCs/>
        </w:rPr>
        <w:t>, P</w:t>
      </w:r>
      <w:r w:rsidRPr="00267CF6">
        <w:rPr>
          <w:bCs/>
          <w:i/>
        </w:rPr>
        <w:t xml:space="preserve"> = </w:t>
      </w:r>
      <w:r>
        <w:rPr>
          <w:bCs/>
        </w:rPr>
        <w:t>0.34</w:t>
      </w:r>
      <w:r w:rsidRPr="00267CF6">
        <w:rPr>
          <w:bCs/>
        </w:rPr>
        <w:t>) or interaction between these two factors (F</w:t>
      </w:r>
      <w:r>
        <w:rPr>
          <w:bCs/>
          <w:vertAlign w:val="subscript"/>
        </w:rPr>
        <w:t>(3,32</w:t>
      </w:r>
      <w:r w:rsidRPr="00267CF6">
        <w:rPr>
          <w:bCs/>
          <w:vertAlign w:val="subscript"/>
        </w:rPr>
        <w:t>)</w:t>
      </w:r>
      <w:r>
        <w:rPr>
          <w:bCs/>
          <w:vertAlign w:val="subscript"/>
        </w:rPr>
        <w:t xml:space="preserve"> </w:t>
      </w:r>
      <w:r>
        <w:rPr>
          <w:bCs/>
        </w:rPr>
        <w:t>= 0.36</w:t>
      </w:r>
      <w:r w:rsidRPr="00267CF6">
        <w:rPr>
          <w:bCs/>
        </w:rPr>
        <w:t>, P</w:t>
      </w:r>
      <w:r w:rsidRPr="00267CF6">
        <w:rPr>
          <w:bCs/>
          <w:i/>
        </w:rPr>
        <w:t xml:space="preserve"> = </w:t>
      </w:r>
      <w:r>
        <w:rPr>
          <w:bCs/>
        </w:rPr>
        <w:t>0.79</w:t>
      </w:r>
      <w:r w:rsidRPr="00267CF6">
        <w:rPr>
          <w:bCs/>
        </w:rPr>
        <w:t>) (Table 2).</w:t>
      </w:r>
    </w:p>
    <w:p w14:paraId="64C17D3B" w14:textId="4969E02F" w:rsidR="00746F3C" w:rsidRDefault="00746F3C" w:rsidP="0001436A">
      <w:pPr>
        <w:pStyle w:val="Titolo1"/>
      </w:pPr>
      <w:r w:rsidRPr="00746F3C">
        <w:t>Dopaminergic activation mediates the effects induced by amphetamine, but not MDPV, on memory generalization</w:t>
      </w:r>
    </w:p>
    <w:p w14:paraId="5EFDEE30" w14:textId="3F976C78" w:rsidR="009A69C6" w:rsidRPr="00746F3C" w:rsidRDefault="00746F3C" w:rsidP="00746F3C">
      <w:pPr>
        <w:jc w:val="both"/>
      </w:pPr>
      <w:r w:rsidRPr="00746F3C">
        <w:t>Rats were treated with an intraperitoneal injection of the dopamine receptors antagonist cis-</w:t>
      </w:r>
      <w:proofErr w:type="spellStart"/>
      <w:r w:rsidRPr="00746F3C">
        <w:t>flupenthixol</w:t>
      </w:r>
      <w:proofErr w:type="spellEnd"/>
      <w:r w:rsidRPr="00746F3C">
        <w:t xml:space="preserve"> (0.25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746F3C">
        <w:t xml:space="preserve">) or saline 30 min prior to training, followed by a post-training administration of the effective doses of amphetamine (3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746F3C">
        <w:t xml:space="preserve">), MDPV (1 </w:t>
      </w:r>
      <w:r w:rsidR="00F51362" w:rsidRPr="00746F3C">
        <w:rPr>
          <w:rFonts w:cs="Times New Roman"/>
          <w:szCs w:val="24"/>
        </w:rPr>
        <w:t>mg</w:t>
      </w:r>
      <w:r w:rsidR="00F51362">
        <w:rPr>
          <w:rFonts w:cs="Times New Roman"/>
          <w:szCs w:val="24"/>
        </w:rPr>
        <w:t>/</w:t>
      </w:r>
      <w:r w:rsidR="00F51362" w:rsidRPr="00746F3C">
        <w:rPr>
          <w:rFonts w:cs="Times New Roman"/>
          <w:szCs w:val="24"/>
        </w:rPr>
        <w:t>kg</w:t>
      </w:r>
      <w:r w:rsidRPr="00746F3C">
        <w:t>)</w:t>
      </w:r>
      <w:r w:rsidR="008B751B">
        <w:t>, or their corresponding vehicles.</w:t>
      </w:r>
      <w:r w:rsidRPr="00746F3C">
        <w:t xml:space="preserve"> Approach latencies to enter the dark compartment during the training, before </w:t>
      </w:r>
      <w:proofErr w:type="spellStart"/>
      <w:r w:rsidRPr="00746F3C">
        <w:t>footshock</w:t>
      </w:r>
      <w:proofErr w:type="spellEnd"/>
      <w:r w:rsidRPr="00746F3C">
        <w:t>, were evaluated. In the group given pre-training injection of cis-</w:t>
      </w:r>
      <w:proofErr w:type="spellStart"/>
      <w:r w:rsidRPr="00746F3C">
        <w:t>flupenthixol</w:t>
      </w:r>
      <w:proofErr w:type="spellEnd"/>
      <w:r w:rsidRPr="00746F3C">
        <w:t xml:space="preserve"> or saline together with post-training administration of amphetamine or saline, RM ANOVA for approach latencies indicated no significant effects of post-training treatment (F(3,34) = 0.05, P = 0.99), context (F(1,34) = 0.003, P = 0.96) or interaction between these two factors (F(3,34) = 0.28, P = 0.84) (Table 3). In the group given pre-training injection of cis-</w:t>
      </w:r>
      <w:proofErr w:type="spellStart"/>
      <w:r w:rsidRPr="00746F3C">
        <w:t>flupenthixol</w:t>
      </w:r>
      <w:proofErr w:type="spellEnd"/>
      <w:r w:rsidRPr="00746F3C">
        <w:t xml:space="preserve"> or saline together with post-training administration of MDPV or saline, RM ANOVA for approach latencies did not indicate significant effects of post-training </w:t>
      </w:r>
      <w:r w:rsidRPr="00746F3C">
        <w:lastRenderedPageBreak/>
        <w:t>treatment (F(3,38) = 0.65, P = 0.59), context (F(1,38) = 0.07, P = 0.79) or interaction between these two factors (F(3,38) = 0.17, P = 0.92) (Table 3).</w:t>
      </w:r>
    </w:p>
    <w:p w14:paraId="4D059444" w14:textId="59B175B6" w:rsidR="00994A3D" w:rsidRPr="00994A3D" w:rsidRDefault="00654E8F" w:rsidP="00F85737">
      <w:pPr>
        <w:pStyle w:val="Titolo1"/>
        <w:spacing w:before="0" w:after="0"/>
      </w:pPr>
      <w:r w:rsidRPr="00994A3D">
        <w:t>Supplementary Tables</w:t>
      </w:r>
    </w:p>
    <w:tbl>
      <w:tblPr>
        <w:tblW w:w="104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20"/>
        <w:gridCol w:w="1300"/>
      </w:tblGrid>
      <w:tr w:rsidR="009B4945" w:rsidRPr="009B4945" w14:paraId="00112802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AE9E09" w14:textId="77777777" w:rsidR="009B4945" w:rsidRPr="009B4945" w:rsidRDefault="009B4945" w:rsidP="009B4945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1979D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521B6F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32A0C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A0D517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1BBF2D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209DF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C198D6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B4945" w:rsidRPr="009B4945" w14:paraId="08DADFD1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8752C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F3E569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4DF1C" w14:textId="77777777" w:rsidR="009B4945" w:rsidRPr="009B4945" w:rsidRDefault="009B4945" w:rsidP="009B494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B494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Non-Shock box (s)</w:t>
            </w:r>
          </w:p>
        </w:tc>
        <w:tc>
          <w:tcPr>
            <w:tcW w:w="26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01993" w14:textId="77777777" w:rsidR="009B4945" w:rsidRPr="009B4945" w:rsidRDefault="009B4945" w:rsidP="009B4945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B494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Shock box (s)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420587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9B4945" w:rsidRPr="009B4945" w14:paraId="671AB8B2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90B40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C1642C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C2CE898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1E3C565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873AF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B4945" w:rsidRPr="009B4945" w14:paraId="2580B718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2C6061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C7A294D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58F546E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6A6B130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E8653E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B4945" w:rsidRPr="00F51362" w14:paraId="4B960B05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FCD6B4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C5A010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saline</w:t>
            </w:r>
          </w:p>
          <w:p w14:paraId="3B9A7C80" w14:textId="3C16449F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mphetamine</w:t>
            </w:r>
            <w:proofErr w:type="spellEnd"/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 1 </w:t>
            </w:r>
            <w:r w:rsidR="00F51362" w:rsidRPr="009E0243">
              <w:rPr>
                <w:rFonts w:cs="Times New Roman"/>
                <w:szCs w:val="24"/>
                <w:lang w:val="it-IT"/>
              </w:rPr>
              <w:t>mg/kg</w:t>
            </w: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</w:r>
            <w:proofErr w:type="spellStart"/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mphetamine</w:t>
            </w:r>
            <w:proofErr w:type="spellEnd"/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 3 </w:t>
            </w:r>
            <w:r w:rsidR="00F51362" w:rsidRPr="009E0243">
              <w:rPr>
                <w:rFonts w:cs="Times New Roman"/>
                <w:szCs w:val="24"/>
                <w:lang w:val="it-IT"/>
              </w:rPr>
              <w:t>mg/kg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A7098D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4.6 ± 1.0</w:t>
            </w:r>
          </w:p>
          <w:p w14:paraId="132631E7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4.2 ± 1.4</w:t>
            </w: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3.4 ± 1.5</w:t>
            </w:r>
          </w:p>
        </w:tc>
        <w:tc>
          <w:tcPr>
            <w:tcW w:w="26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552FED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4.5 ± 1.5</w:t>
            </w:r>
          </w:p>
          <w:p w14:paraId="4E1C7C1A" w14:textId="77777777" w:rsidR="009B4945" w:rsidRPr="009B4945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6.0 ± 0.9</w:t>
            </w:r>
            <w:r w:rsidRPr="009B4945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8 ± 1.1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1C597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B4945" w:rsidRPr="00F51362" w14:paraId="0EBA0B51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319E80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89A6C9E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745B440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20E6B2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3F26A3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B4945" w:rsidRPr="00F51362" w14:paraId="64D6E288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0DC93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32AA514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0BDA83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CAC329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ADC121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B4945" w:rsidRPr="009B4945" w14:paraId="1C8C5F26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BD698E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6A34E" w14:textId="66774A8F" w:rsidR="009E0243" w:rsidRDefault="009E0243" w:rsidP="009B494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s</w:t>
            </w:r>
            <w:r w:rsidR="009B4945" w:rsidRPr="009E0243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line</w:t>
            </w:r>
          </w:p>
          <w:p w14:paraId="57872083" w14:textId="616ED10C" w:rsidR="009B4945" w:rsidRPr="009E0243" w:rsidRDefault="009B4945" w:rsidP="009B4945">
            <w:pPr>
              <w:spacing w:before="0" w:after="0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position w:val="7"/>
                <w:szCs w:val="24"/>
                <w:vertAlign w:val="superscript"/>
                <w:lang w:val="it-IT" w:eastAsia="it-IT"/>
              </w:rPr>
            </w:pP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MDPV 0.5 </w:t>
            </w:r>
            <w:r w:rsidR="00F51362" w:rsidRPr="009E0243">
              <w:rPr>
                <w:rFonts w:cs="Times New Roman"/>
                <w:szCs w:val="24"/>
                <w:lang w:val="it-IT"/>
              </w:rPr>
              <w:t>mg/kg</w:t>
            </w: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 xml:space="preserve">MDPV 1 </w:t>
            </w:r>
            <w:r w:rsidR="00F51362" w:rsidRPr="009E0243">
              <w:rPr>
                <w:rFonts w:cs="Times New Roman"/>
                <w:szCs w:val="24"/>
                <w:lang w:val="it-IT"/>
              </w:rPr>
              <w:t>mg/kg</w:t>
            </w:r>
            <w:r w:rsidR="00F51362" w:rsidRPr="009E0243" w:rsidDel="00F51362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 </w:t>
            </w:r>
            <w:r w:rsidRPr="009E0243">
              <w:rPr>
                <w:rFonts w:eastAsia="Times New Roman" w:cs="Times New Roman"/>
                <w:color w:val="000000"/>
                <w:kern w:val="24"/>
                <w:position w:val="7"/>
                <w:szCs w:val="24"/>
                <w:vertAlign w:val="superscript"/>
                <w:lang w:val="it-IT" w:eastAsia="it-IT"/>
              </w:rPr>
              <w:t>-1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F716B5" w14:textId="77777777" w:rsidR="009B4945" w:rsidRPr="009E0243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t>14.3 ± 2.1</w:t>
            </w:r>
          </w:p>
          <w:p w14:paraId="232F04C8" w14:textId="77777777" w:rsidR="009B4945" w:rsidRPr="009E0243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t>14.5 ± 2.3</w:t>
            </w: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br/>
              <w:t>14.7 ± 3.4</w:t>
            </w:r>
          </w:p>
        </w:tc>
        <w:tc>
          <w:tcPr>
            <w:tcW w:w="26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D73D34" w14:textId="77777777" w:rsidR="009B4945" w:rsidRPr="009E0243" w:rsidRDefault="009B4945" w:rsidP="009B494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t>14.7 ± 1.3</w:t>
            </w: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br/>
              <w:t>12.7 ± 1.2</w:t>
            </w:r>
            <w:r w:rsidRPr="009E0243">
              <w:rPr>
                <w:rFonts w:eastAsia="Times New Roman" w:cs="Times New Roman"/>
                <w:color w:val="000000"/>
                <w:kern w:val="24"/>
                <w:szCs w:val="24"/>
                <w:lang w:val="en" w:eastAsia="it-IT"/>
              </w:rPr>
              <w:br/>
              <w:t>13.5 ± 2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3D7D9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</w:tr>
      <w:tr w:rsidR="009B4945" w:rsidRPr="009B4945" w14:paraId="2C13D350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2AFAF0" w14:textId="77777777" w:rsidR="009B4945" w:rsidRPr="009E0243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E9A3A1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D37142E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50E077E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42646F" w14:textId="77777777" w:rsidR="009B4945" w:rsidRPr="009E0243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" w:eastAsia="it-IT"/>
              </w:rPr>
            </w:pPr>
          </w:p>
        </w:tc>
      </w:tr>
      <w:tr w:rsidR="009B4945" w:rsidRPr="009B4945" w14:paraId="621E02D5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E6780" w14:textId="77777777" w:rsidR="009B4945" w:rsidRPr="009E0243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AF55F42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25444F0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E57C7C" w14:textId="77777777" w:rsidR="009B4945" w:rsidRPr="009E0243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E57DF5" w14:textId="77777777" w:rsidR="009B4945" w:rsidRPr="009E0243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" w:eastAsia="it-IT"/>
              </w:rPr>
            </w:pPr>
          </w:p>
        </w:tc>
      </w:tr>
      <w:tr w:rsidR="009B4945" w:rsidRPr="009B4945" w14:paraId="4CB82452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5F959F" w14:textId="77777777" w:rsidR="009B4945" w:rsidRPr="009E0243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7820" w:type="dxa"/>
            <w:gridSpan w:val="6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FBD259" w14:textId="77777777" w:rsidR="009B4945" w:rsidRPr="009B4945" w:rsidRDefault="009B4945" w:rsidP="009B4945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B4945">
              <w:rPr>
                <w:rFonts w:eastAsia="Times New Roman" w:cs="Times New Roman"/>
                <w:color w:val="000000"/>
                <w:kern w:val="24"/>
                <w:sz w:val="22"/>
                <w:lang w:eastAsia="it-IT"/>
              </w:rPr>
              <w:t>Time spent to enter the dark compartment during the training (in seconds) of all groups. Data are expressed as mean ± SEM (n = 9-13 per group).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C17527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B4945" w:rsidRPr="009B4945" w14:paraId="5D56DD02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563EBF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6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B200E0" w14:textId="77777777" w:rsidR="009B4945" w:rsidRPr="009B4945" w:rsidRDefault="009B4945" w:rsidP="009B4945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862E5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B4945" w:rsidRPr="009B4945" w14:paraId="136FEC03" w14:textId="77777777" w:rsidTr="005525C2">
        <w:trPr>
          <w:trHeight w:val="397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696C31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68852B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995A4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E984E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A5DF78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AF79A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79B645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52616A" w14:textId="77777777" w:rsidR="009B4945" w:rsidRPr="009B4945" w:rsidRDefault="009B4945" w:rsidP="009B4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78FD6F7C" w14:textId="273472C4" w:rsidR="009A69C6" w:rsidRDefault="009B4945" w:rsidP="009B4945">
      <w:pPr>
        <w:pStyle w:val="NormaleWeb"/>
        <w:spacing w:before="0" w:beforeAutospacing="0" w:after="0" w:afterAutospacing="0"/>
        <w:jc w:val="both"/>
        <w:textAlignment w:val="top"/>
        <w:rPr>
          <w:rFonts w:eastAsia="+mn-ea" w:cs="+mn-cs"/>
          <w:b/>
          <w:bCs/>
          <w:color w:val="000000"/>
          <w:kern w:val="24"/>
        </w:rPr>
      </w:pPr>
      <w:r>
        <w:rPr>
          <w:rFonts w:eastAsia="+mn-ea" w:cs="+mn-cs"/>
          <w:b/>
          <w:bCs/>
          <w:color w:val="000000"/>
          <w:kern w:val="24"/>
        </w:rPr>
        <w:t>Table 1 – Approach latencies in the Non-Shock and Shock boxes of rats post-training treated with amphetamine, MDPV or saline.</w:t>
      </w:r>
    </w:p>
    <w:p w14:paraId="22238AC4" w14:textId="1EFFB50D" w:rsidR="00523413" w:rsidRDefault="00523413" w:rsidP="009B4945">
      <w:pPr>
        <w:pStyle w:val="NormaleWeb"/>
        <w:spacing w:before="0" w:beforeAutospacing="0" w:after="0" w:afterAutospacing="0"/>
        <w:jc w:val="both"/>
        <w:textAlignment w:val="top"/>
        <w:rPr>
          <w:rFonts w:eastAsia="+mn-ea" w:cs="+mn-cs"/>
          <w:b/>
          <w:bCs/>
          <w:color w:val="000000"/>
          <w:kern w:val="24"/>
        </w:rPr>
      </w:pPr>
      <w:r>
        <w:rPr>
          <w:rFonts w:eastAsia="+mn-ea" w:cs="+mn-cs"/>
          <w:b/>
          <w:bCs/>
          <w:color w:val="000000"/>
          <w:kern w:val="24"/>
        </w:rPr>
        <w:br w:type="page"/>
      </w:r>
    </w:p>
    <w:tbl>
      <w:tblPr>
        <w:tblW w:w="10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600"/>
        <w:gridCol w:w="1300"/>
        <w:gridCol w:w="1300"/>
        <w:gridCol w:w="1300"/>
        <w:gridCol w:w="1300"/>
        <w:gridCol w:w="1300"/>
        <w:gridCol w:w="1300"/>
      </w:tblGrid>
      <w:tr w:rsidR="009A69C6" w:rsidRPr="009A69C6" w14:paraId="04A7EDD9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65D396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730B85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8DA19E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7DFBFE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39380F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869CC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6F827C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EDC4E8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3D0B564B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5C5115" w14:textId="77777777" w:rsidR="009A69C6" w:rsidRPr="00751388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9F75C3" w14:textId="77777777" w:rsidR="009A69C6" w:rsidRPr="00751388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751388">
              <w:rPr>
                <w:rFonts w:ascii="Calibri" w:eastAsia="Times New Roman" w:hAnsi="Calibri" w:cs="Calibri"/>
                <w:color w:val="000000"/>
                <w:kern w:val="24"/>
                <w:szCs w:val="24"/>
                <w:lang w:eastAsia="it-IT"/>
              </w:rPr>
              <w:t> 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75793A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A69C6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Non-Shock Box (s)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89989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A69C6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Shock-Box (s)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E6F32A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9A69C6" w:rsidRPr="009A69C6" w14:paraId="0B0D63FC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FA5262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C378351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8B5B53B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DF68D8B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A10A1B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2504DDF0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C17A8A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86B841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577154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CA36395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300A38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25753876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C300A0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FBDC0E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saline-saline        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propranol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-saline        saline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mphetamine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    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propranolol-amphetamine</w:t>
            </w:r>
            <w:proofErr w:type="spellEnd"/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5EE6F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6.1 ± 2.1</w:t>
            </w:r>
          </w:p>
          <w:p w14:paraId="0E090101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4.1 ± 0.9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4.7 ± 1.1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4 ± 2.7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82D67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3.6 ± 1.1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4.7 ± 1.6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6.9 ± 2.1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8 ± 3.2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727813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0DF08F1E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03CC41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BF94BC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1B9AFD7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9B7FC8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81E9BB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103E8BE7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AF1FC1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9620F3F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1EFBF74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907744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3C5966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38C0BCAA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89DB7C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29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B5F13A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saline-saline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propranol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-saline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 xml:space="preserve">saline-MDPV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propranol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-MDPV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F3F4FE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13.8 ± 2.1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 xml:space="preserve">13.9 ± 1.0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8 ± 3.4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4.0 ± 4.9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A9395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3.9 ± 1.0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3.9 ± 1.3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2.3 ± 1.4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1.3 ± 1.7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CC96C3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47F5A9B7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12891E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323290D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6EAB9CE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E6E4C2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E2C6E8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0C0CCE2D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7CBFDA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AD8D706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BDF04D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0B87BD5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738D9F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47124648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4E5DC7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100" w:type="dxa"/>
            <w:gridSpan w:val="6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70756E" w14:textId="77777777" w:rsidR="009A69C6" w:rsidRPr="009A69C6" w:rsidRDefault="009A69C6" w:rsidP="009A69C6">
            <w:pPr>
              <w:spacing w:before="0" w:after="0"/>
              <w:jc w:val="both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 w:val="22"/>
                <w:lang w:eastAsia="it-IT"/>
              </w:rPr>
              <w:t xml:space="preserve">Time spent to enter the dark compartment during the training (in seconds) of all groups. Data are expressed as mean ± SEM (n = 8-13 per group). 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55EA82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3D38C7EC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1F15D2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6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94CEB6" w14:textId="77777777" w:rsidR="009A69C6" w:rsidRPr="009A69C6" w:rsidRDefault="009A69C6" w:rsidP="009A69C6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CB0983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62CF313E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5A80B3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08364F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184206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A9CB68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ED058F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FB224D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5FDEA1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ECADAB" w14:textId="77777777" w:rsidR="009A69C6" w:rsidRPr="009A69C6" w:rsidRDefault="009A69C6" w:rsidP="009A69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7D1896E1" w14:textId="288671D1" w:rsidR="009A69C6" w:rsidRDefault="009A69C6" w:rsidP="009A69C6">
      <w:pPr>
        <w:pStyle w:val="NormaleWeb"/>
        <w:spacing w:before="0" w:beforeAutospacing="0" w:after="0" w:afterAutospacing="0"/>
        <w:jc w:val="both"/>
        <w:textAlignment w:val="center"/>
        <w:rPr>
          <w:rFonts w:eastAsia="+mn-ea" w:cs="+mn-cs"/>
          <w:b/>
          <w:bCs/>
          <w:color w:val="000000"/>
          <w:kern w:val="24"/>
        </w:rPr>
      </w:pPr>
      <w:r>
        <w:rPr>
          <w:rFonts w:eastAsia="+mn-ea" w:cs="+mn-cs"/>
          <w:b/>
          <w:bCs/>
          <w:color w:val="000000"/>
          <w:kern w:val="24"/>
        </w:rPr>
        <w:t>Table 2 - Approach latencies in the Non-Shock and Shock boxes of rats treated with propranolol or saline 30 min prior to training together with amphetamine, MDPV or saline administered immediately after training.</w:t>
      </w:r>
    </w:p>
    <w:p w14:paraId="48C91E8A" w14:textId="66A57623" w:rsidR="009A69C6" w:rsidRDefault="009A69C6" w:rsidP="009A69C6">
      <w:pPr>
        <w:pStyle w:val="NormaleWeb"/>
        <w:spacing w:before="0" w:beforeAutospacing="0" w:after="0" w:afterAutospacing="0"/>
        <w:jc w:val="both"/>
        <w:textAlignment w:val="center"/>
        <w:rPr>
          <w:rFonts w:eastAsia="+mn-ea" w:cs="+mn-cs"/>
          <w:b/>
          <w:bCs/>
          <w:color w:val="000000"/>
          <w:kern w:val="24"/>
        </w:rPr>
      </w:pPr>
    </w:p>
    <w:tbl>
      <w:tblPr>
        <w:tblW w:w="10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600"/>
        <w:gridCol w:w="1300"/>
        <w:gridCol w:w="140"/>
        <w:gridCol w:w="1160"/>
        <w:gridCol w:w="1300"/>
        <w:gridCol w:w="1300"/>
        <w:gridCol w:w="1300"/>
        <w:gridCol w:w="1300"/>
      </w:tblGrid>
      <w:tr w:rsidR="009A69C6" w:rsidRPr="009A69C6" w14:paraId="7545A241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13D711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2E8163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26A77B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3DE8C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D5191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1EDDB4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2BF471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4D79C7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3E0D7E41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6E8516" w14:textId="77777777" w:rsidR="009A69C6" w:rsidRPr="00751388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04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F45F01" w14:textId="77777777" w:rsidR="009A69C6" w:rsidRPr="00751388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2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ED842E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A69C6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Non-Shock box (s)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F491E2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A69C6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it-IT"/>
              </w:rPr>
              <w:t>Approach latencies in the Shock box (s)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D5547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9A69C6" w:rsidRPr="009A69C6" w14:paraId="751333FD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B14806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24E1CC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3F74438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00114F2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D8AD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4F2FD58C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E566F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D06E553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C986482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D54DABD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588D41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9A69C6" w:rsidRPr="009A69C6" w14:paraId="5EFDB8EE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203B04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04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4FC84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saline-saline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cis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flupethix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-saline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saline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mphetamine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cis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flupethix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amphetamine</w:t>
            </w:r>
            <w:proofErr w:type="spellEnd"/>
          </w:p>
        </w:tc>
        <w:tc>
          <w:tcPr>
            <w:tcW w:w="2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D83BBA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4.6 ± 2.9</w:t>
            </w:r>
          </w:p>
          <w:p w14:paraId="6E783E5C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3.8 ± 1.9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2.5 ± 1.6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8 ± 5.9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FD4FED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3.9 ± 1.3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3.5 ± 3.0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1 ± 2.4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3.8 ± 1.8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EFFE5B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38AC1C2A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AC746D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0FB5E00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6520F20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51B1265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D896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65B3D9B7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C14D8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BC703F6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CEFD3C0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79B4F5A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403166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1B4A57E4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B41C25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04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88909" w14:textId="77777777" w:rsidR="009A69C6" w:rsidRPr="009A69C6" w:rsidRDefault="009A69C6" w:rsidP="009A69C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saline-saline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cis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flupethix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-saline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 xml:space="preserve">saline-MDPV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cis-</w:t>
            </w:r>
            <w:proofErr w:type="spellStart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flupethixol</w:t>
            </w:r>
            <w:proofErr w:type="spellEnd"/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-MDPV</w:t>
            </w:r>
          </w:p>
        </w:tc>
        <w:tc>
          <w:tcPr>
            <w:tcW w:w="24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9E170F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 xml:space="preserve">11.8 ± 2.8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 xml:space="preserve">14.4 ± 3.7 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2.4 ± 3.1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7.2 ± 5.1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7466F" w14:textId="77777777" w:rsidR="009A69C6" w:rsidRPr="009A69C6" w:rsidRDefault="009A69C6" w:rsidP="009A69C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t>12.5 ± 1.5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3.5 ± 2.3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5.7 ± 3.0</w:t>
            </w:r>
            <w:r w:rsidRPr="009A69C6">
              <w:rPr>
                <w:rFonts w:eastAsia="Times New Roman" w:cs="Times New Roman"/>
                <w:color w:val="000000"/>
                <w:kern w:val="24"/>
                <w:szCs w:val="24"/>
                <w:lang w:val="it-IT" w:eastAsia="it-IT"/>
              </w:rPr>
              <w:br/>
              <w:t>16.6 ± 3.6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85DBB4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7960DA8F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1A94F5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CD1274A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DD02C5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FC024F2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56289C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72053FFC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ADA3C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76FC3B6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B3D11E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E6A47FC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587175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3D09C045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4A66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100" w:type="dxa"/>
            <w:gridSpan w:val="7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1F8637" w14:textId="77777777" w:rsidR="009A69C6" w:rsidRPr="009A69C6" w:rsidRDefault="009A69C6" w:rsidP="009A69C6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9A69C6">
              <w:rPr>
                <w:rFonts w:eastAsia="Times New Roman" w:cs="Times New Roman"/>
                <w:color w:val="000000"/>
                <w:kern w:val="24"/>
                <w:sz w:val="22"/>
                <w:lang w:eastAsia="it-IT"/>
              </w:rPr>
              <w:t>Time spent to enter the dark compartment during the training (in seconds) of all groups. Data are expressed as mean ± SEM (n = 8-11 per group).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6CE7EA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</w:tr>
      <w:tr w:rsidR="009A69C6" w:rsidRPr="009A69C6" w14:paraId="7513E996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21DCC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gridSpan w:val="7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1E88BE" w14:textId="77777777" w:rsidR="009A69C6" w:rsidRPr="009A69C6" w:rsidRDefault="009A69C6" w:rsidP="009A69C6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70B670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9A69C6" w:rsidRPr="009A69C6" w14:paraId="730EC5D6" w14:textId="77777777" w:rsidTr="005525C2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F505EC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F0EDE6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E36F1E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2A8E37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9EB649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3F45A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81CE66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D8179D" w14:textId="77777777" w:rsidR="009A69C6" w:rsidRPr="009A69C6" w:rsidRDefault="009A69C6" w:rsidP="009A69C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4D0C0FB7" w14:textId="77777777" w:rsidR="009A69C6" w:rsidRPr="005151C2" w:rsidRDefault="009A69C6" w:rsidP="009A69C6">
      <w:pPr>
        <w:pStyle w:val="NormaleWeb"/>
        <w:spacing w:before="0" w:beforeAutospacing="0" w:after="0" w:afterAutospacing="0"/>
        <w:jc w:val="both"/>
        <w:textAlignment w:val="center"/>
      </w:pPr>
      <w:r>
        <w:rPr>
          <w:rFonts w:eastAsia="+mn-ea" w:cs="+mn-cs"/>
          <w:b/>
          <w:bCs/>
          <w:color w:val="000000"/>
          <w:kern w:val="24"/>
        </w:rPr>
        <w:t>Table 3 - Approach latencies in the Non-Shock and Shock boxes of rats treated 30 min prior to training with cis-</w:t>
      </w:r>
      <w:proofErr w:type="spellStart"/>
      <w:r>
        <w:rPr>
          <w:rFonts w:eastAsia="+mn-ea" w:cs="+mn-cs"/>
          <w:b/>
          <w:bCs/>
          <w:color w:val="000000"/>
          <w:kern w:val="24"/>
        </w:rPr>
        <w:t>flupenthixol</w:t>
      </w:r>
      <w:proofErr w:type="spellEnd"/>
      <w:r>
        <w:rPr>
          <w:rFonts w:eastAsia="+mn-ea" w:cs="+mn-cs"/>
          <w:b/>
          <w:bCs/>
          <w:color w:val="000000"/>
          <w:kern w:val="24"/>
        </w:rPr>
        <w:t xml:space="preserve"> or saline together with amphetamine, MDPV or saline administered immediately after training.</w:t>
      </w:r>
    </w:p>
    <w:sectPr w:rsidR="009A69C6" w:rsidRPr="005151C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E1FAD" w14:textId="77777777" w:rsidR="00B56DC5" w:rsidRDefault="00B56DC5" w:rsidP="00117666">
      <w:pPr>
        <w:spacing w:after="0"/>
      </w:pPr>
      <w:r>
        <w:separator/>
      </w:r>
    </w:p>
  </w:endnote>
  <w:endnote w:type="continuationSeparator" w:id="0">
    <w:p w14:paraId="35CBA107" w14:textId="77777777" w:rsidR="00B56DC5" w:rsidRDefault="00B56D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75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75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75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751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5ACAC" w14:textId="77777777" w:rsidR="00B56DC5" w:rsidRDefault="00B56DC5" w:rsidP="00117666">
      <w:pPr>
        <w:spacing w:after="0"/>
      </w:pPr>
      <w:r>
        <w:separator/>
      </w:r>
    </w:p>
  </w:footnote>
  <w:footnote w:type="continuationSeparator" w:id="0">
    <w:p w14:paraId="61F6C5FD" w14:textId="77777777" w:rsidR="00B56DC5" w:rsidRDefault="00B56D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C82"/>
    <w:rsid w:val="001B2F12"/>
    <w:rsid w:val="00267D18"/>
    <w:rsid w:val="00274347"/>
    <w:rsid w:val="002868E2"/>
    <w:rsid w:val="002869C3"/>
    <w:rsid w:val="002936E4"/>
    <w:rsid w:val="002B4A57"/>
    <w:rsid w:val="002C74CA"/>
    <w:rsid w:val="003123F4"/>
    <w:rsid w:val="003521A0"/>
    <w:rsid w:val="003544FB"/>
    <w:rsid w:val="003D2F2D"/>
    <w:rsid w:val="00401590"/>
    <w:rsid w:val="00447801"/>
    <w:rsid w:val="00452E9C"/>
    <w:rsid w:val="00455CDC"/>
    <w:rsid w:val="004735C8"/>
    <w:rsid w:val="004947A6"/>
    <w:rsid w:val="004961FF"/>
    <w:rsid w:val="00517A89"/>
    <w:rsid w:val="0052341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F3C"/>
    <w:rsid w:val="007501BE"/>
    <w:rsid w:val="00751388"/>
    <w:rsid w:val="00790BB3"/>
    <w:rsid w:val="007C206C"/>
    <w:rsid w:val="00817DD6"/>
    <w:rsid w:val="0083759F"/>
    <w:rsid w:val="00885156"/>
    <w:rsid w:val="008B751B"/>
    <w:rsid w:val="009151AA"/>
    <w:rsid w:val="0093429D"/>
    <w:rsid w:val="00943573"/>
    <w:rsid w:val="00964134"/>
    <w:rsid w:val="00970F7D"/>
    <w:rsid w:val="00994A3D"/>
    <w:rsid w:val="009A69C6"/>
    <w:rsid w:val="009B4945"/>
    <w:rsid w:val="009C2B12"/>
    <w:rsid w:val="009E0243"/>
    <w:rsid w:val="00A174D9"/>
    <w:rsid w:val="00AA4D24"/>
    <w:rsid w:val="00AB6715"/>
    <w:rsid w:val="00B1671E"/>
    <w:rsid w:val="00B25EB8"/>
    <w:rsid w:val="00B37F4D"/>
    <w:rsid w:val="00B56DC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38A3"/>
    <w:rsid w:val="00E52377"/>
    <w:rsid w:val="00E537AD"/>
    <w:rsid w:val="00E64E17"/>
    <w:rsid w:val="00E866C9"/>
    <w:rsid w:val="00EA3D3C"/>
    <w:rsid w:val="00EC090A"/>
    <w:rsid w:val="00ED20B5"/>
    <w:rsid w:val="00F46900"/>
    <w:rsid w:val="00F51362"/>
    <w:rsid w:val="00F61D89"/>
    <w:rsid w:val="00F85737"/>
    <w:rsid w:val="00FA2606"/>
    <w:rsid w:val="00FB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7F1902-2159-42AB-B39C-F286E8865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a colucci</cp:lastModifiedBy>
  <cp:revision>4</cp:revision>
  <cp:lastPrinted>2013-10-03T12:51:00Z</cp:lastPrinted>
  <dcterms:created xsi:type="dcterms:W3CDTF">2019-11-22T18:42:00Z</dcterms:created>
  <dcterms:modified xsi:type="dcterms:W3CDTF">2019-11-22T22:42:00Z</dcterms:modified>
</cp:coreProperties>
</file>